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>
        <w:trPr/>
        <w:tc>
          <w:tcPr>
            <w:tcW w:w="13176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8223885" cy="49542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3885" cy="4954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>
        <w:trPr/>
        <w:tc>
          <w:tcPr>
            <w:tcW w:w="13176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8218170" cy="50038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18170" cy="500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>
        <w:trPr/>
        <w:tc>
          <w:tcPr>
            <w:tcW w:w="13176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8223250" cy="501078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3250" cy="5010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0:18:00Z</dcterms:created>
  <dc:creator>conservation</dc:creator>
  <dc:description/>
  <cp:keywords/>
  <dc:language>en-US</dc:language>
  <cp:lastModifiedBy>conservation</cp:lastModifiedBy>
  <dcterms:modified xsi:type="dcterms:W3CDTF">2011-01-21T15:27:00Z</dcterms:modified>
  <cp:revision>7</cp:revision>
  <dc:subject/>
  <dc:title/>
</cp:coreProperties>
</file>